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182ABA" w14:textId="45D8D624" w:rsidR="00C6023A" w:rsidRPr="00601569" w:rsidRDefault="00C6023A" w:rsidP="00C6023A">
      <w:pPr>
        <w:widowControl w:val="0"/>
        <w:spacing w:after="0" w:line="240" w:lineRule="auto"/>
        <w:rPr>
          <w:rFonts w:ascii="Arial" w:eastAsia="SimSun" w:hAnsi="Arial" w:cs="Arial"/>
          <w:color w:val="000000" w:themeColor="text1"/>
          <w:kern w:val="1"/>
          <w:szCs w:val="20"/>
          <w:lang w:eastAsia="zh-CN"/>
        </w:rPr>
      </w:pPr>
    </w:p>
    <w:tbl>
      <w:tblPr>
        <w:tblW w:w="14276" w:type="dxa"/>
        <w:tblLook w:val="04A0" w:firstRow="1" w:lastRow="0" w:firstColumn="1" w:lastColumn="0" w:noHBand="0" w:noVBand="1"/>
      </w:tblPr>
      <w:tblGrid>
        <w:gridCol w:w="430"/>
        <w:gridCol w:w="2921"/>
        <w:gridCol w:w="725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601569" w:rsidRPr="00733A83" w14:paraId="6A1E68F0" w14:textId="77777777" w:rsidTr="00733A83">
        <w:trPr>
          <w:trHeight w:val="346"/>
        </w:trPr>
        <w:tc>
          <w:tcPr>
            <w:tcW w:w="43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</w:tcPr>
          <w:p w14:paraId="782BF4AA" w14:textId="77777777" w:rsidR="00C6023A" w:rsidRPr="00733A83" w:rsidRDefault="00C6023A" w:rsidP="00C6023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/>
                <w:color w:val="000000" w:themeColor="text1"/>
                <w:sz w:val="16"/>
                <w:szCs w:val="18"/>
                <w:lang w:eastAsia="en-GB"/>
              </w:rPr>
              <w:t xml:space="preserve">Research </w:t>
            </w:r>
            <w:r w:rsidRPr="00733A83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n-GB"/>
              </w:rPr>
              <w:t>phase</w:t>
            </w:r>
          </w:p>
        </w:tc>
        <w:tc>
          <w:tcPr>
            <w:tcW w:w="3646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60875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04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F3D29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Ethiopia</w:t>
            </w:r>
          </w:p>
        </w:tc>
        <w:tc>
          <w:tcPr>
            <w:tcW w:w="204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29FA68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Malawi</w:t>
            </w:r>
          </w:p>
        </w:tc>
        <w:tc>
          <w:tcPr>
            <w:tcW w:w="204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81737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Rwanda</w:t>
            </w:r>
          </w:p>
        </w:tc>
        <w:tc>
          <w:tcPr>
            <w:tcW w:w="204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F4BA3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South Africa</w:t>
            </w:r>
          </w:p>
        </w:tc>
        <w:tc>
          <w:tcPr>
            <w:tcW w:w="2040" w:type="dxa"/>
            <w:gridSpan w:val="2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A5579A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/>
                <w:color w:val="000000" w:themeColor="text1"/>
                <w:sz w:val="18"/>
                <w:szCs w:val="18"/>
                <w:lang w:eastAsia="en-GB"/>
              </w:rPr>
              <w:t>Uganda</w:t>
            </w:r>
          </w:p>
        </w:tc>
      </w:tr>
      <w:tr w:rsidR="00601569" w:rsidRPr="00733A83" w14:paraId="10A30214" w14:textId="77777777" w:rsidTr="00733A83">
        <w:trPr>
          <w:trHeight w:val="266"/>
        </w:trPr>
        <w:tc>
          <w:tcPr>
            <w:tcW w:w="43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BACBB28" w14:textId="77777777" w:rsidR="00C6023A" w:rsidRPr="00733A83" w:rsidRDefault="00C6023A" w:rsidP="00C6023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64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4C859" w14:textId="77777777" w:rsidR="00C6023A" w:rsidRPr="00733A83" w:rsidRDefault="00C6023A" w:rsidP="00C6023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Total n quotations per country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6B781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4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A9A0B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046B18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1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D3C0E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5B1BC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8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C07287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6A133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0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92FA8A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2783F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5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EBC2F6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601569" w:rsidRPr="00733A83" w14:paraId="16205575" w14:textId="77777777" w:rsidTr="00733A83">
        <w:trPr>
          <w:trHeight w:val="270"/>
        </w:trPr>
        <w:tc>
          <w:tcPr>
            <w:tcW w:w="43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8938145" w14:textId="77777777" w:rsidR="00C6023A" w:rsidRPr="00733A83" w:rsidRDefault="00C6023A" w:rsidP="00C6023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646" w:type="dxa"/>
            <w:gridSpan w:val="2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32343" w14:textId="6F64C3F9" w:rsidR="00C6023A" w:rsidRPr="00733A83" w:rsidRDefault="00C6023A" w:rsidP="00C6023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Total n survey responses (all waves)</w:t>
            </w:r>
            <w:r w:rsidR="004345E4"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en-GB"/>
              </w:rPr>
              <w:t>a,b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C8A19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AA2DE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570AEC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AC545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6 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7EB11F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DCFEC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6 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E6C85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617B6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188272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514DBE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3</w:t>
            </w:r>
          </w:p>
        </w:tc>
      </w:tr>
      <w:tr w:rsidR="00601569" w:rsidRPr="00733A83" w14:paraId="03E65037" w14:textId="77777777" w:rsidTr="00733A83">
        <w:trPr>
          <w:trHeight w:val="397"/>
        </w:trPr>
        <w:tc>
          <w:tcPr>
            <w:tcW w:w="43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17B1E67" w14:textId="77777777" w:rsidR="00C6023A" w:rsidRPr="00733A83" w:rsidRDefault="00C6023A" w:rsidP="00C6023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3646" w:type="dxa"/>
            <w:gridSpan w:val="2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4A3867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278F3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Qual: code frequency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6B83A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Survey: </w:t>
            </w:r>
          </w:p>
          <w:p w14:paraId="5F965A84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 agree (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B64CE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Qual: code frequency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6E711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Survey: </w:t>
            </w:r>
          </w:p>
          <w:p w14:paraId="320B1B71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 agree (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89497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Qual: code frequency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95D32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Survey: </w:t>
            </w:r>
          </w:p>
          <w:p w14:paraId="67D8EFD9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 agree (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649E1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Qual: code frequency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CF263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Survey: </w:t>
            </w:r>
          </w:p>
          <w:p w14:paraId="4EEB9BE7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 agree (%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8C1E3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Qual: code frequency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C2FA8F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 xml:space="preserve">Survey: </w:t>
            </w:r>
          </w:p>
          <w:p w14:paraId="3A12F24D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 agree (%)</w:t>
            </w:r>
          </w:p>
        </w:tc>
      </w:tr>
      <w:tr w:rsidR="00601569" w:rsidRPr="00733A83" w14:paraId="4F1A054B" w14:textId="77777777" w:rsidTr="00733A83">
        <w:trPr>
          <w:trHeight w:val="20"/>
        </w:trPr>
        <w:tc>
          <w:tcPr>
            <w:tcW w:w="43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359FF219" w14:textId="77777777" w:rsidR="00C6023A" w:rsidRPr="00733A83" w:rsidRDefault="00C6023A" w:rsidP="00C6023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8"/>
                <w:lang w:eastAsia="en-GB"/>
              </w:rPr>
              <w:t xml:space="preserve">Early </w:t>
            </w:r>
          </w:p>
        </w:tc>
        <w:tc>
          <w:tcPr>
            <w:tcW w:w="2921" w:type="dxa"/>
            <w:vMerge w:val="restart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541771B0" w14:textId="2A933635" w:rsidR="00C6023A" w:rsidRPr="00733A83" w:rsidRDefault="00C6023A" w:rsidP="00C6023A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Choosing research topic (broad)</w:t>
            </w:r>
            <w:r w:rsidR="000D1A29" w:rsidRPr="00733A8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="000D1A29" w:rsidRPr="00733A8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7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14727" w14:textId="70989B64" w:rsidR="00C6023A" w:rsidRPr="00733A83" w:rsidRDefault="00C6023A" w:rsidP="000D1A29">
            <w:pPr>
              <w:spacing w:before="60"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37151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1B92" w14:textId="610B407F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A6A7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31CBF" w14:textId="07B63829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2C18C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802DB" w14:textId="74951F35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7415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C3260" w14:textId="17DB3BCD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8A87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904E56" w14:textId="5091F193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601569" w:rsidRPr="00733A83" w14:paraId="5CBF63D8" w14:textId="77777777" w:rsidTr="00733A83">
        <w:trPr>
          <w:trHeight w:val="20"/>
        </w:trPr>
        <w:tc>
          <w:tcPr>
            <w:tcW w:w="43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49F619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8"/>
                <w:lang w:eastAsia="en-GB"/>
              </w:rPr>
            </w:pPr>
          </w:p>
        </w:tc>
        <w:tc>
          <w:tcPr>
            <w:tcW w:w="2921" w:type="dxa"/>
            <w:vMerge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72ED7C" w14:textId="77777777" w:rsidR="00C6023A" w:rsidRPr="00733A83" w:rsidRDefault="00C6023A" w:rsidP="00C6023A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2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D5DB4" w14:textId="298E3CD9" w:rsidR="00C6023A" w:rsidRPr="00733A83" w:rsidRDefault="00C6023A" w:rsidP="000D1A29">
            <w:pPr>
              <w:spacing w:before="60"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089F2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F4AA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 (50)</w:t>
            </w: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ED8E0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2EF47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 (67)</w:t>
            </w: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268D5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9EC0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 (25)</w:t>
            </w: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310C0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69043" w14:textId="09ED86E5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0D37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ACDDA2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</w:tr>
      <w:tr w:rsidR="00601569" w:rsidRPr="00733A83" w14:paraId="12AAA91D" w14:textId="77777777" w:rsidTr="00733A83">
        <w:trPr>
          <w:trHeight w:val="20"/>
        </w:trPr>
        <w:tc>
          <w:tcPr>
            <w:tcW w:w="43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664710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8"/>
                <w:lang w:eastAsia="en-GB"/>
              </w:rPr>
            </w:pPr>
          </w:p>
        </w:tc>
        <w:tc>
          <w:tcPr>
            <w:tcW w:w="2921" w:type="dxa"/>
            <w:vMerge w:val="restart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2FC0F260" w14:textId="77777777" w:rsidR="00C6023A" w:rsidRPr="00733A83" w:rsidRDefault="00C6023A" w:rsidP="00C6023A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Defining research question or methods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F243F" w14:textId="50C10B80" w:rsidR="00C6023A" w:rsidRPr="00733A83" w:rsidRDefault="00C6023A" w:rsidP="000D1A29">
            <w:pPr>
              <w:spacing w:before="60"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E306B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4672B" w14:textId="785CC7A5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bookmarkStart w:id="0" w:name="_GoBack"/>
            <w:bookmarkEnd w:id="0"/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9E7C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C7EC" w14:textId="1A63F796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9084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BB04" w14:textId="081DE5AD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B88F4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E62F" w14:textId="7E00C974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8887E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392770" w14:textId="7F3D5C66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601569" w:rsidRPr="00733A83" w14:paraId="482B3B97" w14:textId="77777777" w:rsidTr="00733A83">
        <w:trPr>
          <w:trHeight w:val="20"/>
        </w:trPr>
        <w:tc>
          <w:tcPr>
            <w:tcW w:w="43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268491" w14:textId="77777777" w:rsidR="00C6023A" w:rsidRPr="00733A83" w:rsidRDefault="00C6023A" w:rsidP="00C602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8"/>
                <w:lang w:eastAsia="en-GB"/>
              </w:rPr>
            </w:pPr>
          </w:p>
        </w:tc>
        <w:tc>
          <w:tcPr>
            <w:tcW w:w="2921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38B89002" w14:textId="77777777" w:rsidR="00C6023A" w:rsidRPr="00733A83" w:rsidRDefault="00C6023A" w:rsidP="00C6023A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B7974B2" w14:textId="18E30FF5" w:rsidR="00C6023A" w:rsidRPr="00733A83" w:rsidRDefault="00C6023A" w:rsidP="000D1A29">
            <w:pPr>
              <w:spacing w:before="60"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8D95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A5A75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 (67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FF5C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D69D9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1 (69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2ACBB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685D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 (56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76E1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E46F8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1 (73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5889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823B57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 (46)</w:t>
            </w:r>
          </w:p>
        </w:tc>
      </w:tr>
      <w:tr w:rsidR="00601569" w:rsidRPr="00733A83" w14:paraId="620B5162" w14:textId="77777777" w:rsidTr="00733A83">
        <w:trPr>
          <w:trHeight w:val="20"/>
        </w:trPr>
        <w:tc>
          <w:tcPr>
            <w:tcW w:w="43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3D99F888" w14:textId="77777777" w:rsidR="00C6023A" w:rsidRPr="00733A83" w:rsidRDefault="00C6023A" w:rsidP="00C6023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8"/>
                <w:lang w:eastAsia="en-GB"/>
              </w:rPr>
              <w:t>Intermediate</w:t>
            </w:r>
          </w:p>
        </w:tc>
        <w:tc>
          <w:tcPr>
            <w:tcW w:w="2921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56E049BA" w14:textId="77777777" w:rsidR="00C6023A" w:rsidRPr="00733A83" w:rsidRDefault="00C6023A" w:rsidP="00C6023A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Joint data collection</w:t>
            </w:r>
          </w:p>
        </w:tc>
        <w:tc>
          <w:tcPr>
            <w:tcW w:w="7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959FB" w14:textId="59E7F767" w:rsidR="00C6023A" w:rsidRPr="00733A83" w:rsidRDefault="00C6023A" w:rsidP="000D1A29">
            <w:pPr>
              <w:spacing w:before="60"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E439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94A3B" w14:textId="700EBF98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18602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EECFF" w14:textId="00D924E1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6A643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537F3" w14:textId="25688C8E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366D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4C293" w14:textId="36E4DBA2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9461D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E38FAB" w14:textId="04CAB61A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601569" w:rsidRPr="00733A83" w14:paraId="3906F84C" w14:textId="77777777" w:rsidTr="00733A83">
        <w:trPr>
          <w:trHeight w:val="20"/>
        </w:trPr>
        <w:tc>
          <w:tcPr>
            <w:tcW w:w="43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673E1AA1" w14:textId="77777777" w:rsidR="00C6023A" w:rsidRPr="00733A83" w:rsidRDefault="00C6023A" w:rsidP="00C602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8"/>
                <w:lang w:eastAsia="en-GB"/>
              </w:rPr>
            </w:pPr>
          </w:p>
        </w:tc>
        <w:tc>
          <w:tcPr>
            <w:tcW w:w="2921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908042" w14:textId="77777777" w:rsidR="00C6023A" w:rsidRPr="00733A83" w:rsidRDefault="00C6023A" w:rsidP="00C6023A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541C9" w14:textId="330B1C9C" w:rsidR="00C6023A" w:rsidRPr="00733A83" w:rsidRDefault="00C6023A" w:rsidP="000D1A29">
            <w:pPr>
              <w:spacing w:before="60"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9A5BE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4F2C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 (44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536E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773F5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 (31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6567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713BB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0 (63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CDBAE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6786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5 (33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433D5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55360A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 (62)</w:t>
            </w:r>
          </w:p>
        </w:tc>
      </w:tr>
      <w:tr w:rsidR="00601569" w:rsidRPr="00733A83" w14:paraId="7CF7AE95" w14:textId="77777777" w:rsidTr="00733A83">
        <w:trPr>
          <w:trHeight w:val="20"/>
        </w:trPr>
        <w:tc>
          <w:tcPr>
            <w:tcW w:w="43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B704D34" w14:textId="77777777" w:rsidR="00C6023A" w:rsidRPr="00733A83" w:rsidRDefault="00C6023A" w:rsidP="00C602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8"/>
                <w:lang w:eastAsia="en-GB"/>
              </w:rPr>
            </w:pPr>
          </w:p>
        </w:tc>
        <w:tc>
          <w:tcPr>
            <w:tcW w:w="2921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7E4EBCAC" w14:textId="77777777" w:rsidR="00C6023A" w:rsidRPr="00733A83" w:rsidRDefault="00C6023A" w:rsidP="00C6023A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Facilitated data collection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90B32" w14:textId="4C555F9E" w:rsidR="00C6023A" w:rsidRPr="00733A83" w:rsidRDefault="00C6023A" w:rsidP="000D1A29">
            <w:pPr>
              <w:spacing w:before="60"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489E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1ABDD" w14:textId="6FB8AFF3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2EA7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98FB1" w14:textId="1B42F970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36AA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00EE5" w14:textId="7367F069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39D6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ADFE" w14:textId="757EEB38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2CECD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A46D08" w14:textId="2112C5F2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601569" w:rsidRPr="00733A83" w14:paraId="344EE9BB" w14:textId="77777777" w:rsidTr="00733A83">
        <w:trPr>
          <w:trHeight w:val="20"/>
        </w:trPr>
        <w:tc>
          <w:tcPr>
            <w:tcW w:w="43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44F192CC" w14:textId="77777777" w:rsidR="00C6023A" w:rsidRPr="00733A83" w:rsidRDefault="00C6023A" w:rsidP="00C602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8"/>
                <w:lang w:eastAsia="en-GB"/>
              </w:rPr>
            </w:pPr>
          </w:p>
        </w:tc>
        <w:tc>
          <w:tcPr>
            <w:tcW w:w="2921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9981F1" w14:textId="77777777" w:rsidR="00C6023A" w:rsidRPr="00733A83" w:rsidRDefault="00C6023A" w:rsidP="00C6023A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AA842" w14:textId="02420D2A" w:rsidR="00C6023A" w:rsidRPr="00733A83" w:rsidRDefault="00C6023A" w:rsidP="000D1A29">
            <w:pPr>
              <w:spacing w:before="60"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5BE2D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D98CA" w14:textId="68409F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726C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6895" w14:textId="12328E2C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603AD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8051A" w14:textId="3884DDB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7696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A1E8D" w14:textId="5C3A8401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2DAB1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0C9F7A" w14:textId="4BE701FD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601569" w:rsidRPr="00733A83" w14:paraId="5E857AF4" w14:textId="77777777" w:rsidTr="00733A83">
        <w:trPr>
          <w:trHeight w:val="20"/>
        </w:trPr>
        <w:tc>
          <w:tcPr>
            <w:tcW w:w="43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52697FAD" w14:textId="77777777" w:rsidR="00C6023A" w:rsidRPr="00733A83" w:rsidRDefault="00C6023A" w:rsidP="00C602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8"/>
                <w:lang w:eastAsia="en-GB"/>
              </w:rPr>
            </w:pPr>
          </w:p>
        </w:tc>
        <w:tc>
          <w:tcPr>
            <w:tcW w:w="2921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3453FA66" w14:textId="77777777" w:rsidR="00C6023A" w:rsidRPr="00733A83" w:rsidRDefault="00C6023A" w:rsidP="00C6023A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Data analysis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B9D9C6" w14:textId="3AFFB2CA" w:rsidR="00C6023A" w:rsidRPr="00733A83" w:rsidRDefault="00C6023A" w:rsidP="000D1A29">
            <w:pPr>
              <w:spacing w:before="60"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435AE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C2942" w14:textId="784428C3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82AB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D515" w14:textId="69DCC995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73CF3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A2A90" w14:textId="562E4600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FD2EB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B5DE8" w14:textId="484044EB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E73A2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66EC56" w14:textId="64A0B9D2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601569" w:rsidRPr="00733A83" w14:paraId="2F26382A" w14:textId="77777777" w:rsidTr="00733A83">
        <w:trPr>
          <w:trHeight w:val="20"/>
        </w:trPr>
        <w:tc>
          <w:tcPr>
            <w:tcW w:w="43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1CAC911" w14:textId="77777777" w:rsidR="00C6023A" w:rsidRPr="00733A83" w:rsidRDefault="00C6023A" w:rsidP="00C602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8"/>
                <w:lang w:eastAsia="en-GB"/>
              </w:rPr>
            </w:pPr>
          </w:p>
        </w:tc>
        <w:tc>
          <w:tcPr>
            <w:tcW w:w="2921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B9076A2" w14:textId="77777777" w:rsidR="00C6023A" w:rsidRPr="00733A83" w:rsidRDefault="00C6023A" w:rsidP="00C6023A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023D615" w14:textId="7E7AC181" w:rsidR="00C6023A" w:rsidRPr="00733A83" w:rsidRDefault="00C6023A" w:rsidP="000D1A29">
            <w:pPr>
              <w:spacing w:before="60"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8A411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B021C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 (33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AF29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87A36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 (19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1395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CFACF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 (44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EB0EC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0988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 (27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57F0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D24823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 (15)</w:t>
            </w:r>
          </w:p>
        </w:tc>
      </w:tr>
      <w:tr w:rsidR="00601569" w:rsidRPr="00733A83" w14:paraId="7B161677" w14:textId="77777777" w:rsidTr="00733A83">
        <w:trPr>
          <w:trHeight w:val="20"/>
        </w:trPr>
        <w:tc>
          <w:tcPr>
            <w:tcW w:w="43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textDirection w:val="btLr"/>
            <w:vAlign w:val="center"/>
          </w:tcPr>
          <w:p w14:paraId="684567BD" w14:textId="77777777" w:rsidR="00C6023A" w:rsidRPr="00733A83" w:rsidRDefault="00C6023A" w:rsidP="00C6023A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8"/>
                <w:lang w:eastAsia="en-GB"/>
              </w:rPr>
              <w:t>Late</w:t>
            </w:r>
          </w:p>
        </w:tc>
        <w:tc>
          <w:tcPr>
            <w:tcW w:w="2921" w:type="dxa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49A9BE9D" w14:textId="77777777" w:rsidR="00C6023A" w:rsidRPr="00733A83" w:rsidRDefault="00C6023A" w:rsidP="00C6023A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Data interpretation</w:t>
            </w:r>
          </w:p>
        </w:tc>
        <w:tc>
          <w:tcPr>
            <w:tcW w:w="72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257AB" w14:textId="465E65B4" w:rsidR="00C6023A" w:rsidRPr="00733A83" w:rsidRDefault="00C6023A" w:rsidP="000D1A29">
            <w:pPr>
              <w:spacing w:before="60"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9EB4D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BAF1" w14:textId="05058DF3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A4D1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A3AB" w14:textId="412362E4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AA45F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0B4C5" w14:textId="0595A6D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9E64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03E58" w14:textId="592E29B2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6B8A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8E8877" w14:textId="5B02763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601569" w:rsidRPr="00733A83" w14:paraId="7E5EA119" w14:textId="77777777" w:rsidTr="00733A83">
        <w:trPr>
          <w:trHeight w:val="20"/>
        </w:trPr>
        <w:tc>
          <w:tcPr>
            <w:tcW w:w="43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968E040" w14:textId="77777777" w:rsidR="00C6023A" w:rsidRPr="00733A83" w:rsidRDefault="00C6023A" w:rsidP="00C6023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921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6FA507" w14:textId="77777777" w:rsidR="00C6023A" w:rsidRPr="00733A83" w:rsidRDefault="00C6023A" w:rsidP="00C6023A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AFD12" w14:textId="2E707D56" w:rsidR="00C6023A" w:rsidRPr="00733A83" w:rsidRDefault="00C6023A" w:rsidP="000D1A29">
            <w:pPr>
              <w:spacing w:before="60"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7B39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11D3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 (33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F9682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BE4F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8 (5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C8AB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13E82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3 (81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DAC4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06D5E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2 (80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72A8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2B8A20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 (69)</w:t>
            </w:r>
          </w:p>
        </w:tc>
      </w:tr>
      <w:tr w:rsidR="00601569" w:rsidRPr="00733A83" w14:paraId="791046D3" w14:textId="77777777" w:rsidTr="00733A83">
        <w:trPr>
          <w:trHeight w:val="20"/>
        </w:trPr>
        <w:tc>
          <w:tcPr>
            <w:tcW w:w="43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F57341F" w14:textId="77777777" w:rsidR="00C6023A" w:rsidRPr="00733A83" w:rsidRDefault="00C6023A" w:rsidP="00C6023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921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1F7747D4" w14:textId="77777777" w:rsidR="00C6023A" w:rsidRPr="00733A83" w:rsidRDefault="00C6023A" w:rsidP="00C6023A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Publication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0B5D31" w14:textId="2C852901" w:rsidR="00C6023A" w:rsidRPr="00733A83" w:rsidRDefault="00C6023A" w:rsidP="000D1A29">
            <w:pPr>
              <w:spacing w:before="60"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2FE16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A714C" w14:textId="087E130C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729C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AA35" w14:textId="67AD5886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47D6E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DE6C" w14:textId="0029EA1F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99A4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228F" w14:textId="630747C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BD0F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4FE4FB" w14:textId="2959970E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601569" w:rsidRPr="00733A83" w14:paraId="759FE95D" w14:textId="77777777" w:rsidTr="00733A83">
        <w:trPr>
          <w:trHeight w:val="20"/>
        </w:trPr>
        <w:tc>
          <w:tcPr>
            <w:tcW w:w="43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0079FE19" w14:textId="77777777" w:rsidR="00C6023A" w:rsidRPr="00733A83" w:rsidRDefault="00C6023A" w:rsidP="00C6023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921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15B8DB" w14:textId="77777777" w:rsidR="00C6023A" w:rsidRPr="00733A83" w:rsidRDefault="00C6023A" w:rsidP="00C6023A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61971B" w14:textId="0B82E043" w:rsidR="00C6023A" w:rsidRPr="00733A83" w:rsidRDefault="00C6023A" w:rsidP="000D1A29">
            <w:pPr>
              <w:spacing w:before="60"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BB2D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F9B6B" w14:textId="6D04BC50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A2B32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7D00A" w14:textId="69B94D29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4F649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92283" w14:textId="04D200BB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DED2D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E5A4" w14:textId="0772A974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75A9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0C86E5" w14:textId="54DB7E5D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601569" w:rsidRPr="00733A83" w14:paraId="32760A6F" w14:textId="77777777" w:rsidTr="00733A83">
        <w:trPr>
          <w:trHeight w:val="20"/>
        </w:trPr>
        <w:tc>
          <w:tcPr>
            <w:tcW w:w="43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12C87D63" w14:textId="77777777" w:rsidR="00C6023A" w:rsidRPr="00733A83" w:rsidRDefault="00C6023A" w:rsidP="00C6023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921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307F0852" w14:textId="7A88DEED" w:rsidR="00C6023A" w:rsidRPr="00733A83" w:rsidRDefault="00C6023A" w:rsidP="00C6023A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Dissemination</w:t>
            </w:r>
            <w:r w:rsidR="000D1A29" w:rsidRPr="00733A8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 xml:space="preserve"> </w:t>
            </w:r>
            <w:r w:rsidR="000D1A29" w:rsidRPr="00733A8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6F04F6" w14:textId="36E21619" w:rsidR="00C6023A" w:rsidRPr="00733A83" w:rsidRDefault="00C6023A" w:rsidP="000D1A29">
            <w:pPr>
              <w:spacing w:before="60"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E1CAD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EBB04" w14:textId="038B8A9C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95BB3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CB4E" w14:textId="1B512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72AC0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0987" w14:textId="1363BAD4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A4A99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C9F29" w14:textId="74030C23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297A1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3FA3A6" w14:textId="33F5929A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601569" w:rsidRPr="00733A83" w14:paraId="7C283AFF" w14:textId="77777777" w:rsidTr="00733A83">
        <w:trPr>
          <w:trHeight w:val="20"/>
        </w:trPr>
        <w:tc>
          <w:tcPr>
            <w:tcW w:w="43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757B0E80" w14:textId="77777777" w:rsidR="00C6023A" w:rsidRPr="00733A83" w:rsidRDefault="00C6023A" w:rsidP="00C6023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921" w:type="dxa"/>
            <w:tcBorders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83DF6" w14:textId="77777777" w:rsidR="00C6023A" w:rsidRPr="00733A83" w:rsidRDefault="00C6023A" w:rsidP="00C6023A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DCAC7" w14:textId="1A7699EC" w:rsidR="00C6023A" w:rsidRPr="00733A83" w:rsidRDefault="00C6023A" w:rsidP="000D1A29">
            <w:pPr>
              <w:spacing w:before="60"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07E9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16AC1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96AB9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F14E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 (33)</w:t>
            </w: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91CB8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A173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3 (75)</w:t>
            </w: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1941D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067C" w14:textId="6F05E965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96E4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668C7B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 (100)</w:t>
            </w: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vertAlign w:val="superscript"/>
                <w:lang w:eastAsia="en-GB"/>
              </w:rPr>
              <w:t>a</w:t>
            </w:r>
          </w:p>
        </w:tc>
      </w:tr>
      <w:tr w:rsidR="00601569" w:rsidRPr="00733A83" w14:paraId="1775D3C6" w14:textId="77777777" w:rsidTr="00733A83">
        <w:trPr>
          <w:trHeight w:val="20"/>
        </w:trPr>
        <w:tc>
          <w:tcPr>
            <w:tcW w:w="430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14:paraId="2E6C538E" w14:textId="77777777" w:rsidR="00C6023A" w:rsidRPr="00733A83" w:rsidRDefault="00C6023A" w:rsidP="00C6023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921" w:type="dxa"/>
            <w:tcBorders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14:paraId="0CCE3F70" w14:textId="77777777" w:rsidR="00C6023A" w:rsidRPr="00733A83" w:rsidRDefault="00C6023A" w:rsidP="00C6023A">
            <w:pPr>
              <w:spacing w:before="60"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en-GB"/>
              </w:rPr>
              <w:t>Act on results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45EC9" w14:textId="2DF551F1" w:rsidR="00C6023A" w:rsidRPr="00733A83" w:rsidRDefault="00C6023A" w:rsidP="000D1A29">
            <w:pPr>
              <w:spacing w:before="60"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  <w:t xml:space="preserve">No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54094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3567" w14:textId="50D7C485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C5667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B125" w14:textId="009B13D6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7A3E5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75EA9" w14:textId="5854B356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4466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D013" w14:textId="4470C5BB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64CA1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96B3A1" w14:textId="355E73EC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601569" w:rsidRPr="00733A83" w14:paraId="337ABED5" w14:textId="77777777" w:rsidTr="00733A83">
        <w:trPr>
          <w:trHeight w:val="20"/>
        </w:trPr>
        <w:tc>
          <w:tcPr>
            <w:tcW w:w="43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1E4A13D2" w14:textId="77777777" w:rsidR="00C6023A" w:rsidRPr="00733A83" w:rsidRDefault="00C6023A" w:rsidP="00C6023A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2921" w:type="dxa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1AE71E4E" w14:textId="77777777" w:rsidR="00C6023A" w:rsidRPr="00733A83" w:rsidRDefault="00C6023A" w:rsidP="00C6023A">
            <w:pPr>
              <w:spacing w:before="60" w:after="0" w:line="240" w:lineRule="auto"/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2F8266F6" w14:textId="3755504F" w:rsidR="00C6023A" w:rsidRPr="00733A83" w:rsidRDefault="00C6023A" w:rsidP="000D1A29">
            <w:pPr>
              <w:spacing w:before="60"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bCs/>
                <w:color w:val="000000" w:themeColor="text1"/>
                <w:sz w:val="18"/>
                <w:szCs w:val="18"/>
                <w:lang w:eastAsia="en-GB"/>
              </w:rPr>
              <w:t xml:space="preserve">Yes 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AFED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DF8A8" w14:textId="0391E82D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0B8A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840E" w14:textId="0F84A5BF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2B52D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39A4" w14:textId="6ED747FB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2E8E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DF98" w14:textId="53F15FD8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942D" w14:textId="77777777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AA408A" w14:textId="6DF6BE74" w:rsidR="00C6023A" w:rsidRPr="00733A83" w:rsidRDefault="00C6023A" w:rsidP="000D1A29">
            <w:pPr>
              <w:spacing w:before="60"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</w:p>
        </w:tc>
      </w:tr>
      <w:tr w:rsidR="00733A83" w:rsidRPr="00601569" w14:paraId="54640FF0" w14:textId="77777777" w:rsidTr="00733A83">
        <w:trPr>
          <w:trHeight w:val="20"/>
        </w:trPr>
        <w:tc>
          <w:tcPr>
            <w:tcW w:w="14276" w:type="dxa"/>
            <w:gridSpan w:val="1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6F7BCE9" w14:textId="73110FD0" w:rsidR="00C6023A" w:rsidRPr="00733A83" w:rsidRDefault="00C6023A" w:rsidP="00C6023A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kern w:val="1"/>
                <w:sz w:val="18"/>
                <w:szCs w:val="18"/>
                <w:lang w:eastAsia="zh-CN"/>
              </w:rPr>
            </w:pPr>
            <w:r w:rsidRPr="00733A83">
              <w:rPr>
                <w:rFonts w:ascii="Arial" w:eastAsia="SimSun" w:hAnsi="Arial" w:cs="Arial"/>
                <w:b/>
                <w:color w:val="000000" w:themeColor="text1"/>
                <w:kern w:val="1"/>
                <w:sz w:val="18"/>
                <w:szCs w:val="18"/>
                <w:lang w:eastAsia="zh-CN"/>
              </w:rPr>
              <w:t>Legend</w:t>
            </w:r>
            <w:r w:rsidRPr="00733A83">
              <w:rPr>
                <w:rFonts w:ascii="Arial" w:eastAsia="SimSun" w:hAnsi="Arial" w:cs="Arial"/>
                <w:color w:val="000000" w:themeColor="text1"/>
                <w:kern w:val="1"/>
                <w:sz w:val="18"/>
                <w:szCs w:val="18"/>
                <w:lang w:eastAsia="zh-CN"/>
              </w:rPr>
              <w:t xml:space="preserve">: Frequencies of quotations (qualitative data) </w:t>
            </w:r>
            <w:r w:rsidR="000D1A29" w:rsidRPr="00733A83">
              <w:rPr>
                <w:rFonts w:ascii="Arial" w:eastAsia="SimSun" w:hAnsi="Arial" w:cs="Arial"/>
                <w:color w:val="000000" w:themeColor="text1"/>
                <w:kern w:val="1"/>
                <w:sz w:val="18"/>
                <w:szCs w:val="18"/>
                <w:lang w:eastAsia="zh-CN"/>
              </w:rPr>
              <w:t xml:space="preserve">and agreement rates with survey items (quantitative data) </w:t>
            </w:r>
            <w:r w:rsidRPr="00733A83">
              <w:rPr>
                <w:rFonts w:ascii="Arial" w:eastAsia="SimSun" w:hAnsi="Arial" w:cs="Arial"/>
                <w:color w:val="000000" w:themeColor="text1"/>
                <w:kern w:val="1"/>
                <w:sz w:val="18"/>
                <w:szCs w:val="18"/>
                <w:lang w:eastAsia="zh-CN"/>
              </w:rPr>
              <w:t xml:space="preserve">indicating </w:t>
            </w:r>
            <w:r w:rsidR="000D1A29" w:rsidRPr="00733A83">
              <w:rPr>
                <w:rFonts w:ascii="Arial" w:eastAsia="SimSun" w:hAnsi="Arial" w:cs="Arial"/>
                <w:color w:val="000000" w:themeColor="text1"/>
                <w:kern w:val="1"/>
                <w:sz w:val="18"/>
                <w:szCs w:val="18"/>
                <w:lang w:eastAsia="zh-CN"/>
              </w:rPr>
              <w:t xml:space="preserve">whether </w:t>
            </w:r>
            <w:r w:rsidRPr="00733A83">
              <w:rPr>
                <w:rFonts w:ascii="Arial" w:eastAsia="SimSun" w:hAnsi="Arial" w:cs="Arial"/>
                <w:color w:val="000000" w:themeColor="text1"/>
                <w:kern w:val="1"/>
                <w:sz w:val="18"/>
                <w:szCs w:val="18"/>
                <w:lang w:eastAsia="zh-CN"/>
              </w:rPr>
              <w:t xml:space="preserve">collaboration had </w:t>
            </w:r>
            <w:r w:rsidR="000D1A29" w:rsidRPr="00733A83">
              <w:rPr>
                <w:rFonts w:ascii="Arial" w:eastAsia="SimSun" w:hAnsi="Arial" w:cs="Arial"/>
                <w:color w:val="000000" w:themeColor="text1"/>
                <w:kern w:val="1"/>
                <w:sz w:val="18"/>
                <w:szCs w:val="18"/>
                <w:lang w:eastAsia="zh-CN"/>
              </w:rPr>
              <w:t xml:space="preserve">(green shading) </w:t>
            </w:r>
            <w:r w:rsidRPr="00733A83">
              <w:rPr>
                <w:rFonts w:ascii="Arial" w:eastAsia="SimSun" w:hAnsi="Arial" w:cs="Arial"/>
                <w:color w:val="000000" w:themeColor="text1"/>
                <w:kern w:val="1"/>
                <w:sz w:val="18"/>
                <w:szCs w:val="18"/>
                <w:lang w:eastAsia="zh-CN"/>
              </w:rPr>
              <w:t xml:space="preserve">or had not </w:t>
            </w:r>
            <w:r w:rsidR="000D1A29" w:rsidRPr="00733A83">
              <w:rPr>
                <w:rFonts w:ascii="Arial" w:eastAsia="SimSun" w:hAnsi="Arial" w:cs="Arial"/>
                <w:color w:val="000000" w:themeColor="text1"/>
                <w:kern w:val="1"/>
                <w:sz w:val="18"/>
                <w:szCs w:val="18"/>
                <w:lang w:eastAsia="zh-CN"/>
              </w:rPr>
              <w:t xml:space="preserve">(orange shading) </w:t>
            </w:r>
            <w:r w:rsidRPr="00733A83">
              <w:rPr>
                <w:rFonts w:ascii="Arial" w:eastAsia="SimSun" w:hAnsi="Arial" w:cs="Arial"/>
                <w:color w:val="000000" w:themeColor="text1"/>
                <w:kern w:val="1"/>
                <w:sz w:val="18"/>
                <w:szCs w:val="18"/>
                <w:lang w:eastAsia="zh-CN"/>
              </w:rPr>
              <w:t xml:space="preserve">occurred at certain stages of the research process. </w:t>
            </w:r>
            <w:r w:rsidR="000D1A29" w:rsidRPr="00733A83">
              <w:rPr>
                <w:rFonts w:ascii="Arial" w:eastAsia="SimSun" w:hAnsi="Arial" w:cs="Arial"/>
                <w:color w:val="000000" w:themeColor="text1"/>
                <w:kern w:val="1"/>
                <w:sz w:val="18"/>
                <w:szCs w:val="18"/>
                <w:lang w:eastAsia="zh-CN"/>
              </w:rPr>
              <w:t>Darker</w:t>
            </w:r>
            <w:r w:rsidRPr="00733A83">
              <w:rPr>
                <w:rFonts w:ascii="Arial" w:eastAsia="SimSun" w:hAnsi="Arial" w:cs="Arial"/>
                <w:color w:val="000000" w:themeColor="text1"/>
                <w:kern w:val="1"/>
                <w:sz w:val="18"/>
                <w:szCs w:val="18"/>
                <w:lang w:eastAsia="zh-CN"/>
              </w:rPr>
              <w:t xml:space="preserve"> shading </w:t>
            </w:r>
            <w:r w:rsidR="000D1A29" w:rsidRPr="00733A83">
              <w:rPr>
                <w:rFonts w:ascii="Arial" w:eastAsia="SimSun" w:hAnsi="Arial" w:cs="Arial"/>
                <w:color w:val="000000" w:themeColor="text1"/>
                <w:kern w:val="1"/>
                <w:sz w:val="18"/>
                <w:szCs w:val="18"/>
                <w:lang w:eastAsia="zh-CN"/>
              </w:rPr>
              <w:t>higher frequencies and agreement rates</w:t>
            </w:r>
            <w:r w:rsidRPr="00733A83">
              <w:rPr>
                <w:rFonts w:ascii="Arial" w:eastAsia="SimSun" w:hAnsi="Arial" w:cs="Arial"/>
                <w:color w:val="000000" w:themeColor="text1"/>
                <w:kern w:val="1"/>
                <w:sz w:val="18"/>
                <w:szCs w:val="18"/>
                <w:lang w:eastAsia="zh-CN"/>
              </w:rPr>
              <w:t xml:space="preserve">. Participants from the same country may make contrasting statements. </w:t>
            </w:r>
          </w:p>
          <w:p w14:paraId="6916EDB7" w14:textId="77777777" w:rsidR="00C6023A" w:rsidRPr="00733A83" w:rsidRDefault="00C6023A" w:rsidP="00C6023A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kern w:val="1"/>
                <w:sz w:val="18"/>
                <w:szCs w:val="18"/>
                <w:lang w:eastAsia="zh-CN"/>
              </w:rPr>
            </w:pPr>
            <w:r w:rsidRPr="00733A83">
              <w:rPr>
                <w:rFonts w:ascii="Arial" w:eastAsia="SimSun" w:hAnsi="Arial" w:cs="Arial"/>
                <w:color w:val="000000" w:themeColor="text1"/>
                <w:kern w:val="1"/>
                <w:sz w:val="18"/>
                <w:szCs w:val="18"/>
                <w:vertAlign w:val="superscript"/>
                <w:lang w:eastAsia="zh-CN"/>
              </w:rPr>
              <w:t>a</w:t>
            </w:r>
            <w:r w:rsidRPr="00733A83">
              <w:rPr>
                <w:rFonts w:ascii="Arial" w:eastAsia="SimSun" w:hAnsi="Arial" w:cs="Arial"/>
                <w:color w:val="000000" w:themeColor="text1"/>
                <w:kern w:val="1"/>
                <w:sz w:val="18"/>
                <w:szCs w:val="18"/>
                <w:lang w:eastAsia="zh-CN"/>
              </w:rPr>
              <w:t xml:space="preserve"> the items ‘choosing research topic’ and ‘dissemination’ were only included in the DM 2022 surveys (lower number of responses for these items) </w:t>
            </w:r>
          </w:p>
          <w:p w14:paraId="2FAA72BA" w14:textId="77777777" w:rsidR="00C6023A" w:rsidRPr="00733A83" w:rsidRDefault="00C6023A" w:rsidP="00C6023A">
            <w:pPr>
              <w:spacing w:after="0" w:line="240" w:lineRule="auto"/>
              <w:rPr>
                <w:rFonts w:ascii="Arial" w:eastAsia="SimSun" w:hAnsi="Arial" w:cs="Arial"/>
                <w:color w:val="000000" w:themeColor="text1"/>
                <w:kern w:val="1"/>
                <w:sz w:val="18"/>
                <w:szCs w:val="18"/>
                <w:lang w:eastAsia="zh-CN"/>
              </w:rPr>
            </w:pPr>
            <w:r w:rsidRPr="00733A83">
              <w:rPr>
                <w:rFonts w:ascii="Arial" w:eastAsia="SimSun" w:hAnsi="Arial" w:cs="Arial"/>
                <w:color w:val="000000" w:themeColor="text1"/>
                <w:kern w:val="1"/>
                <w:sz w:val="18"/>
                <w:szCs w:val="18"/>
                <w:vertAlign w:val="superscript"/>
                <w:lang w:eastAsia="zh-CN"/>
              </w:rPr>
              <w:t>b</w:t>
            </w:r>
            <w:r w:rsidRPr="00733A83">
              <w:rPr>
                <w:rFonts w:ascii="Arial" w:eastAsia="SimSun" w:hAnsi="Arial" w:cs="Arial"/>
                <w:color w:val="000000" w:themeColor="text1"/>
                <w:kern w:val="1"/>
                <w:sz w:val="18"/>
                <w:szCs w:val="18"/>
                <w:lang w:eastAsia="zh-CN"/>
              </w:rPr>
              <w:t xml:space="preserve"> aggregated responses form decision-makers and researchers from one country </w:t>
            </w:r>
          </w:p>
          <w:p w14:paraId="39001CF7" w14:textId="77777777" w:rsidR="00C6023A" w:rsidRPr="00601569" w:rsidRDefault="00C6023A" w:rsidP="00C6023A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</w:pPr>
            <w:r w:rsidRPr="00733A83">
              <w:rPr>
                <w:rFonts w:ascii="Arial" w:eastAsia="SimSun" w:hAnsi="Arial" w:cs="Arial"/>
                <w:color w:val="000000" w:themeColor="text1"/>
                <w:kern w:val="1"/>
                <w:sz w:val="18"/>
                <w:szCs w:val="18"/>
                <w:lang w:eastAsia="zh-CN"/>
              </w:rPr>
              <w:t>Gr: grounded = overall number of quotations coded by one code.</w:t>
            </w:r>
          </w:p>
        </w:tc>
      </w:tr>
    </w:tbl>
    <w:p w14:paraId="55570419" w14:textId="77777777" w:rsidR="001B6D97" w:rsidRPr="00601569" w:rsidRDefault="001B6D97" w:rsidP="001B6D97">
      <w:pPr>
        <w:widowControl w:val="0"/>
        <w:spacing w:after="0" w:line="240" w:lineRule="auto"/>
        <w:rPr>
          <w:rFonts w:ascii="Arial" w:eastAsia="SimSun" w:hAnsi="Arial" w:cs="Times New Roman"/>
          <w:b/>
          <w:i/>
          <w:color w:val="000000" w:themeColor="text1"/>
          <w:kern w:val="1"/>
          <w:szCs w:val="20"/>
          <w:lang w:eastAsia="zh-CN"/>
        </w:rPr>
      </w:pPr>
    </w:p>
    <w:p w14:paraId="57556AC4" w14:textId="138A9536" w:rsidR="001B6D97" w:rsidRPr="00601569" w:rsidRDefault="001B6D97" w:rsidP="001B6D97">
      <w:pPr>
        <w:widowControl w:val="0"/>
        <w:spacing w:after="0" w:line="240" w:lineRule="auto"/>
        <w:rPr>
          <w:rFonts w:ascii="Arial" w:eastAsia="SimSun" w:hAnsi="Arial" w:cs="Times New Roman"/>
          <w:strike/>
          <w:color w:val="000000" w:themeColor="text1"/>
          <w:kern w:val="1"/>
          <w:szCs w:val="20"/>
          <w:lang w:eastAsia="zh-CN"/>
        </w:rPr>
      </w:pPr>
    </w:p>
    <w:p w14:paraId="1DC44CB8" w14:textId="77777777" w:rsidR="00C6023A" w:rsidRPr="00601569" w:rsidRDefault="00C6023A" w:rsidP="00C6023A">
      <w:pPr>
        <w:widowControl w:val="0"/>
        <w:spacing w:after="0" w:line="240" w:lineRule="auto"/>
        <w:rPr>
          <w:rFonts w:ascii="Arial" w:eastAsia="SimSun" w:hAnsi="Arial" w:cs="Arial"/>
          <w:color w:val="000000" w:themeColor="text1"/>
          <w:kern w:val="1"/>
          <w:szCs w:val="20"/>
          <w:lang w:eastAsia="zh-CN"/>
        </w:rPr>
        <w:sectPr w:rsidR="00C6023A" w:rsidRPr="00601569" w:rsidSect="00601569">
          <w:pgSz w:w="21633" w:h="11906" w:orient="landscape"/>
          <w:pgMar w:top="1418" w:right="5929" w:bottom="1418" w:left="1418" w:header="709" w:footer="709" w:gutter="0"/>
          <w:cols w:space="708"/>
          <w:docGrid w:linePitch="360"/>
        </w:sectPr>
      </w:pPr>
    </w:p>
    <w:p w14:paraId="6A741696" w14:textId="77777777" w:rsidR="00C6023A" w:rsidRPr="00601569" w:rsidRDefault="00C6023A">
      <w:pPr>
        <w:rPr>
          <w:color w:val="000000" w:themeColor="text1"/>
        </w:rPr>
      </w:pPr>
    </w:p>
    <w:sectPr w:rsidR="00C6023A" w:rsidRPr="00601569" w:rsidSect="00601569">
      <w:pgSz w:w="21633" w:h="11906" w:orient="landscape"/>
      <w:pgMar w:top="1417" w:right="6212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9F5BB6" w14:textId="77777777" w:rsidR="00555102" w:rsidRDefault="00555102" w:rsidP="00366BB7">
      <w:pPr>
        <w:spacing w:after="0" w:line="240" w:lineRule="auto"/>
      </w:pPr>
      <w:r>
        <w:separator/>
      </w:r>
    </w:p>
  </w:endnote>
  <w:endnote w:type="continuationSeparator" w:id="0">
    <w:p w14:paraId="23C13753" w14:textId="77777777" w:rsidR="00555102" w:rsidRDefault="00555102" w:rsidP="00366B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BD3208" w14:textId="77777777" w:rsidR="00555102" w:rsidRDefault="00555102" w:rsidP="00366BB7">
      <w:pPr>
        <w:spacing w:after="0" w:line="240" w:lineRule="auto"/>
      </w:pPr>
      <w:r>
        <w:separator/>
      </w:r>
    </w:p>
  </w:footnote>
  <w:footnote w:type="continuationSeparator" w:id="0">
    <w:p w14:paraId="5937A971" w14:textId="77777777" w:rsidR="00555102" w:rsidRDefault="00555102" w:rsidP="00366B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5317AB"/>
    <w:multiLevelType w:val="hybridMultilevel"/>
    <w:tmpl w:val="41142812"/>
    <w:lvl w:ilvl="0" w:tplc="EDB26B1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ED0B5E"/>
    <w:multiLevelType w:val="hybridMultilevel"/>
    <w:tmpl w:val="CFF8E9E4"/>
    <w:lvl w:ilvl="0" w:tplc="129AF4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oNotDisplayPageBoundaries/>
  <w:revisionView w:markup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9DC"/>
    <w:rsid w:val="00077DB9"/>
    <w:rsid w:val="000D1A29"/>
    <w:rsid w:val="001B6D97"/>
    <w:rsid w:val="001E6B34"/>
    <w:rsid w:val="002E647C"/>
    <w:rsid w:val="00366BB7"/>
    <w:rsid w:val="0038269C"/>
    <w:rsid w:val="00387566"/>
    <w:rsid w:val="00390576"/>
    <w:rsid w:val="003C71E5"/>
    <w:rsid w:val="003E5C52"/>
    <w:rsid w:val="003F5DC4"/>
    <w:rsid w:val="004345E4"/>
    <w:rsid w:val="004917B7"/>
    <w:rsid w:val="004B355A"/>
    <w:rsid w:val="004D5FCA"/>
    <w:rsid w:val="004D6D93"/>
    <w:rsid w:val="00534D90"/>
    <w:rsid w:val="00555102"/>
    <w:rsid w:val="00601569"/>
    <w:rsid w:val="00713495"/>
    <w:rsid w:val="00733A83"/>
    <w:rsid w:val="007526FA"/>
    <w:rsid w:val="007D69DC"/>
    <w:rsid w:val="00947F2B"/>
    <w:rsid w:val="00A1566B"/>
    <w:rsid w:val="00A64E3F"/>
    <w:rsid w:val="00BC5175"/>
    <w:rsid w:val="00C6023A"/>
    <w:rsid w:val="00D837B1"/>
    <w:rsid w:val="00E158F1"/>
    <w:rsid w:val="00E16286"/>
    <w:rsid w:val="00E65CE1"/>
    <w:rsid w:val="00E91661"/>
    <w:rsid w:val="00ED725B"/>
    <w:rsid w:val="00F63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09098"/>
  <w15:chartTrackingRefBased/>
  <w15:docId w15:val="{39B19794-8322-4B66-A679-A7ED376D2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9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D6D93"/>
    <w:pPr>
      <w:ind w:left="720"/>
      <w:contextualSpacing/>
    </w:pPr>
  </w:style>
  <w:style w:type="table" w:customStyle="1" w:styleId="Tabellenraster1">
    <w:name w:val="Tabellenraster1"/>
    <w:basedOn w:val="TableNormal"/>
    <w:next w:val="TableGrid"/>
    <w:uiPriority w:val="59"/>
    <w:rsid w:val="00E158F1"/>
    <w:pPr>
      <w:widowControl w:val="0"/>
      <w:spacing w:after="0" w:line="240" w:lineRule="auto"/>
    </w:pPr>
    <w:rPr>
      <w:rFonts w:ascii="Times New Roman" w:eastAsia="SimSun" w:hAnsi="Times New Roman" w:cs="Times New Roman"/>
      <w:kern w:val="1"/>
      <w:sz w:val="20"/>
      <w:szCs w:val="20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158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158F1"/>
    <w:pPr>
      <w:widowControl w:val="0"/>
      <w:spacing w:after="0" w:line="240" w:lineRule="auto"/>
    </w:pPr>
    <w:rPr>
      <w:rFonts w:ascii="Arial" w:eastAsia="SimSun" w:hAnsi="Arial" w:cs="Times New Roman"/>
      <w:kern w:val="1"/>
      <w:sz w:val="20"/>
      <w:szCs w:val="20"/>
      <w:lang w:val="de-DE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58F1"/>
    <w:rPr>
      <w:rFonts w:ascii="Arial" w:eastAsia="SimSun" w:hAnsi="Arial" w:cs="Times New Roman"/>
      <w:kern w:val="1"/>
      <w:sz w:val="20"/>
      <w:szCs w:val="20"/>
      <w:lang w:val="de-DE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8F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8F1"/>
    <w:rPr>
      <w:rFonts w:ascii="Segoe UI" w:hAnsi="Segoe UI" w:cs="Segoe UI"/>
      <w:sz w:val="18"/>
      <w:szCs w:val="18"/>
    </w:rPr>
  </w:style>
  <w:style w:type="table" w:customStyle="1" w:styleId="Tabellenraster2">
    <w:name w:val="Tabellenraster2"/>
    <w:basedOn w:val="TableNormal"/>
    <w:next w:val="TableGrid"/>
    <w:uiPriority w:val="59"/>
    <w:rsid w:val="007526FA"/>
    <w:pPr>
      <w:widowControl w:val="0"/>
      <w:spacing w:after="0" w:line="240" w:lineRule="auto"/>
    </w:pPr>
    <w:rPr>
      <w:rFonts w:ascii="Times New Roman" w:eastAsia="SimSun" w:hAnsi="Times New Roman" w:cs="Times New Roman"/>
      <w:kern w:val="1"/>
      <w:sz w:val="20"/>
      <w:szCs w:val="20"/>
      <w:lang w:val="de-DE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17B7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55A"/>
    <w:pPr>
      <w:widowControl/>
      <w:spacing w:after="160"/>
    </w:pPr>
    <w:rPr>
      <w:rFonts w:asciiTheme="minorHAnsi" w:eastAsiaTheme="minorHAnsi" w:hAnsiTheme="minorHAnsi" w:cstheme="minorBidi"/>
      <w:b/>
      <w:bCs/>
      <w:kern w:val="0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55A"/>
    <w:rPr>
      <w:rFonts w:ascii="Arial" w:eastAsia="SimSun" w:hAnsi="Arial" w:cs="Times New Roman"/>
      <w:b/>
      <w:bCs/>
      <w:kern w:val="1"/>
      <w:sz w:val="20"/>
      <w:szCs w:val="20"/>
      <w:lang w:val="de-DE" w:eastAsia="zh-CN"/>
    </w:rPr>
  </w:style>
  <w:style w:type="paragraph" w:styleId="Header">
    <w:name w:val="header"/>
    <w:basedOn w:val="Normal"/>
    <w:link w:val="HeaderChar"/>
    <w:uiPriority w:val="99"/>
    <w:unhideWhenUsed/>
    <w:rsid w:val="00366B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6BB7"/>
  </w:style>
  <w:style w:type="paragraph" w:styleId="Footer">
    <w:name w:val="footer"/>
    <w:basedOn w:val="Normal"/>
    <w:link w:val="FooterChar"/>
    <w:uiPriority w:val="99"/>
    <w:unhideWhenUsed/>
    <w:rsid w:val="00366BB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B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BEF65-BBC6-4DAB-BCB6-91B7773CB4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ell</dc:creator>
  <cp:keywords/>
  <dc:description/>
  <cp:lastModifiedBy>Mythili  Venkatesan</cp:lastModifiedBy>
  <cp:revision>5</cp:revision>
  <dcterms:created xsi:type="dcterms:W3CDTF">2024-04-23T08:23:00Z</dcterms:created>
  <dcterms:modified xsi:type="dcterms:W3CDTF">2024-12-04T01:27:00Z</dcterms:modified>
</cp:coreProperties>
</file>